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620" w:rsidRDefault="00655620" w:rsidP="00655620">
      <w:pPr>
        <w:spacing w:before="100" w:beforeAutospacing="1" w:after="100" w:afterAutospacing="1"/>
        <w:jc w:val="center"/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</w:pPr>
    </w:p>
    <w:p w:rsidR="00655620" w:rsidRDefault="00655620" w:rsidP="00655620">
      <w:pPr>
        <w:spacing w:before="100" w:beforeAutospacing="1" w:after="100" w:afterAutospacing="1"/>
        <w:jc w:val="center"/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</w:pPr>
    </w:p>
    <w:p w:rsidR="00655620" w:rsidRPr="00524505" w:rsidRDefault="00655620" w:rsidP="00655620">
      <w:pPr>
        <w:spacing w:line="240" w:lineRule="auto"/>
        <w:jc w:val="center"/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</w:pPr>
      <w:r w:rsidRPr="008A362B">
        <w:rPr>
          <w:rFonts w:ascii="Times New Roman" w:eastAsia="SimSun" w:hAnsi="Times New Roman" w:cs="Times New Roman"/>
          <w:noProof/>
          <w:color w:val="2E3033"/>
          <w:szCs w:val="21"/>
          <w:shd w:val="clear" w:color="auto" w:fill="FFFFFF"/>
        </w:rPr>
        <w:drawing>
          <wp:anchor distT="0" distB="0" distL="114300" distR="114300" simplePos="0" relativeHeight="251660288" behindDoc="0" locked="0" layoutInCell="1" allowOverlap="1" wp14:anchorId="49C872D0" wp14:editId="29E97F96">
            <wp:simplePos x="0" y="0"/>
            <wp:positionH relativeFrom="margin">
              <wp:align>right</wp:align>
            </wp:positionH>
            <wp:positionV relativeFrom="paragraph">
              <wp:posOffset>1661209</wp:posOffset>
            </wp:positionV>
            <wp:extent cx="5274310" cy="3952240"/>
            <wp:effectExtent l="0" t="0" r="2540" b="0"/>
            <wp:wrapSquare wrapText="bothSides"/>
            <wp:docPr id="168755394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973CB">
        <w:rPr>
          <w:rFonts w:ascii="Times New Roman" w:eastAsia="SimSun" w:hAnsi="Times New Roman" w:cs="Times New Roman"/>
          <w:noProof/>
          <w:color w:val="2E3033"/>
          <w:szCs w:val="21"/>
          <w:shd w:val="clear" w:color="auto" w:fill="FFFFFF"/>
        </w:rPr>
        <w:drawing>
          <wp:anchor distT="0" distB="0" distL="114300" distR="114300" simplePos="0" relativeHeight="251659264" behindDoc="0" locked="0" layoutInCell="1" allowOverlap="1" wp14:anchorId="7DD07827" wp14:editId="419E6821">
            <wp:simplePos x="0" y="0"/>
            <wp:positionH relativeFrom="margin">
              <wp:align>right</wp:align>
            </wp:positionH>
            <wp:positionV relativeFrom="paragraph">
              <wp:posOffset>383</wp:posOffset>
            </wp:positionV>
            <wp:extent cx="5274310" cy="1220470"/>
            <wp:effectExtent l="0" t="0" r="2540" b="0"/>
            <wp:wrapSquare wrapText="bothSides"/>
            <wp:docPr id="106112841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20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A362B">
        <w:t xml:space="preserve"> </w:t>
      </w:r>
      <w:r w:rsidRPr="00EE3D48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Supplementary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f</w:t>
      </w:r>
      <w:r w:rsidRPr="00EE3D48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igure 1 </w:t>
      </w:r>
      <w:r w:rsidRPr="002F3E4E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Subgroup analysis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of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 w:hint="eastAsia"/>
          <w:color w:val="2E3033"/>
          <w:sz w:val="16"/>
          <w:szCs w:val="16"/>
          <w:shd w:val="clear" w:color="auto" w:fill="FFFFFF"/>
        </w:rPr>
        <w:t>f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orest plot of age between the proximal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junctional kyphosis (PJK) group and the non-PJK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.</w:t>
      </w:r>
    </w:p>
    <w:p w:rsidR="00655620" w:rsidRDefault="00655620" w:rsidP="00655620">
      <w:pPr>
        <w:spacing w:line="360" w:lineRule="auto"/>
        <w:jc w:val="center"/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</w:pPr>
      <w:r w:rsidRPr="00083D59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Supplementary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f</w:t>
      </w:r>
      <w:r w:rsidRPr="00083D59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igure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2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 w:rsidRPr="002F3E4E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Subgroup analysis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of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f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orest plot of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TK 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between proximal junctional kyphosis (PJK) and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non-PJK groups.</w:t>
      </w:r>
    </w:p>
    <w:p w:rsidR="00655620" w:rsidRDefault="00655620" w:rsidP="00655620">
      <w:pPr>
        <w:spacing w:line="360" w:lineRule="auto"/>
        <w:jc w:val="center"/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</w:pPr>
      <w:r w:rsidRPr="006C33DE">
        <w:rPr>
          <w:rFonts w:ascii="Times New Roman" w:eastAsia="SimSun" w:hAnsi="Times New Roman" w:cs="Times New Roman"/>
          <w:noProof/>
          <w:color w:val="2E3033"/>
          <w:szCs w:val="21"/>
          <w:shd w:val="clear" w:color="auto" w:fill="FFFFFF"/>
        </w:rPr>
        <w:lastRenderedPageBreak/>
        <w:drawing>
          <wp:anchor distT="0" distB="0" distL="114300" distR="114300" simplePos="0" relativeHeight="251662336" behindDoc="0" locked="0" layoutInCell="1" allowOverlap="1" wp14:anchorId="750D8C7B" wp14:editId="23D34A5D">
            <wp:simplePos x="0" y="0"/>
            <wp:positionH relativeFrom="margin">
              <wp:align>left</wp:align>
            </wp:positionH>
            <wp:positionV relativeFrom="paragraph">
              <wp:posOffset>4243386</wp:posOffset>
            </wp:positionV>
            <wp:extent cx="5274310" cy="3597910"/>
            <wp:effectExtent l="0" t="0" r="2540" b="2540"/>
            <wp:wrapSquare wrapText="bothSides"/>
            <wp:docPr id="37759132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9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C33DE">
        <w:rPr>
          <w:rFonts w:ascii="Times New Roman" w:eastAsia="SimSun" w:hAnsi="Times New Roman" w:cs="Times New Roman"/>
          <w:noProof/>
          <w:color w:val="2E3033"/>
          <w:sz w:val="16"/>
          <w:szCs w:val="16"/>
          <w:shd w:val="clear" w:color="auto" w:fill="FFFFFF"/>
        </w:rPr>
        <w:drawing>
          <wp:anchor distT="0" distB="0" distL="114300" distR="114300" simplePos="0" relativeHeight="251661312" behindDoc="0" locked="0" layoutInCell="1" allowOverlap="1" wp14:anchorId="7BD8990A" wp14:editId="3F740ADF">
            <wp:simplePos x="0" y="0"/>
            <wp:positionH relativeFrom="column">
              <wp:posOffset>956</wp:posOffset>
            </wp:positionH>
            <wp:positionV relativeFrom="paragraph">
              <wp:posOffset>95649</wp:posOffset>
            </wp:positionV>
            <wp:extent cx="5274310" cy="3771900"/>
            <wp:effectExtent l="0" t="0" r="2540" b="0"/>
            <wp:wrapSquare wrapText="bothSides"/>
            <wp:docPr id="80262619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83D59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Supplementary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f</w:t>
      </w:r>
      <w:r w:rsidRPr="00083D59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igure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3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 w:rsidRPr="002F3E4E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Subgroup analysis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of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f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orest plot of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LL 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between proximal junctional kyphosis (PJK) and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non-PJK groups.</w:t>
      </w:r>
    </w:p>
    <w:p w:rsidR="00655620" w:rsidRDefault="00655620" w:rsidP="00655620">
      <w:pPr>
        <w:spacing w:before="100" w:beforeAutospacing="1" w:after="100" w:afterAutospacing="1"/>
        <w:jc w:val="center"/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</w:pPr>
      <w:r w:rsidRPr="00083D59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Supplementary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f</w:t>
      </w:r>
      <w:r w:rsidRPr="00083D59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igure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4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 w:rsidRPr="002F3E4E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Subgroup analysis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of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f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orest plot of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PJA 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between proximal junctional kyphosis (PJK) and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non-PJK groups.</w:t>
      </w:r>
    </w:p>
    <w:p w:rsidR="00655620" w:rsidRDefault="00655620" w:rsidP="00655620">
      <w:pPr>
        <w:spacing w:before="100" w:beforeAutospacing="1" w:after="100" w:afterAutospacing="1"/>
        <w:jc w:val="center"/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</w:pPr>
    </w:p>
    <w:p w:rsidR="00655620" w:rsidRDefault="00655620" w:rsidP="00655620">
      <w:pPr>
        <w:spacing w:before="100" w:beforeAutospacing="1" w:after="100" w:afterAutospacing="1"/>
        <w:jc w:val="center"/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</w:pPr>
      <w:r w:rsidRPr="003B1836">
        <w:rPr>
          <w:rFonts w:ascii="Times New Roman" w:eastAsia="SimSun" w:hAnsi="Times New Roman" w:cs="Times New Roman"/>
          <w:noProof/>
          <w:color w:val="2E3033"/>
          <w:sz w:val="16"/>
          <w:szCs w:val="16"/>
          <w:shd w:val="clear" w:color="auto" w:fill="FFFFFF"/>
        </w:rPr>
        <w:drawing>
          <wp:anchor distT="0" distB="0" distL="114300" distR="114300" simplePos="0" relativeHeight="251664384" behindDoc="0" locked="0" layoutInCell="1" allowOverlap="1" wp14:anchorId="61D1D8C3" wp14:editId="4A75A32E">
            <wp:simplePos x="0" y="0"/>
            <wp:positionH relativeFrom="column">
              <wp:posOffset>23591</wp:posOffset>
            </wp:positionH>
            <wp:positionV relativeFrom="paragraph">
              <wp:posOffset>4051523</wp:posOffset>
            </wp:positionV>
            <wp:extent cx="5274310" cy="3119120"/>
            <wp:effectExtent l="0" t="0" r="2540" b="5080"/>
            <wp:wrapSquare wrapText="bothSides"/>
            <wp:docPr id="1637682208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1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B1836">
        <w:rPr>
          <w:rFonts w:ascii="Times New Roman" w:eastAsia="SimSun" w:hAnsi="Times New Roman" w:cs="Times New Roman"/>
          <w:noProof/>
          <w:color w:val="2E3033"/>
          <w:szCs w:val="21"/>
          <w:shd w:val="clear" w:color="auto" w:fill="FFFFFF"/>
        </w:rPr>
        <w:drawing>
          <wp:anchor distT="0" distB="0" distL="114300" distR="114300" simplePos="0" relativeHeight="251663360" behindDoc="0" locked="0" layoutInCell="1" allowOverlap="1" wp14:anchorId="1E01FC98" wp14:editId="4D4427BD">
            <wp:simplePos x="0" y="0"/>
            <wp:positionH relativeFrom="margin">
              <wp:align>left</wp:align>
            </wp:positionH>
            <wp:positionV relativeFrom="paragraph">
              <wp:posOffset>53</wp:posOffset>
            </wp:positionV>
            <wp:extent cx="5274310" cy="3561080"/>
            <wp:effectExtent l="0" t="0" r="2540" b="1270"/>
            <wp:wrapSquare wrapText="bothSides"/>
            <wp:docPr id="142416295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6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83D59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Supplementary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f</w:t>
      </w:r>
      <w:r w:rsidRPr="00083D59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igure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5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 w:rsidRPr="002F3E4E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Subgroup analysis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of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f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orest plot of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SVA 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between proximal junctional kyphosis (PJK) and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non-PJK groups.</w:t>
      </w:r>
    </w:p>
    <w:p w:rsidR="00655620" w:rsidRDefault="00655620" w:rsidP="00655620">
      <w:pPr>
        <w:spacing w:before="100" w:beforeAutospacing="1" w:after="100" w:afterAutospacing="1"/>
        <w:jc w:val="center"/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</w:pPr>
      <w:bookmarkStart w:id="0" w:name="OLE_LINK30"/>
      <w:r w:rsidRPr="00083D59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Supplementary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f</w:t>
      </w:r>
      <w:r w:rsidRPr="00083D59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igure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6 </w:t>
      </w:r>
      <w:r w:rsidRPr="002F3E4E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Subgroup analysis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of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f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orest plot of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PI 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between proximal junctional kyphosis (PJK) and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non-PJK groups.</w:t>
      </w:r>
    </w:p>
    <w:bookmarkEnd w:id="0"/>
    <w:p w:rsidR="00655620" w:rsidRDefault="00655620" w:rsidP="00655620">
      <w:pPr>
        <w:spacing w:before="100" w:beforeAutospacing="1" w:after="100" w:afterAutospacing="1"/>
        <w:jc w:val="center"/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</w:pPr>
    </w:p>
    <w:p w:rsidR="00655620" w:rsidRDefault="00655620" w:rsidP="00655620">
      <w:pPr>
        <w:spacing w:before="100" w:beforeAutospacing="1" w:after="100" w:afterAutospacing="1"/>
        <w:jc w:val="center"/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</w:pPr>
    </w:p>
    <w:p w:rsidR="00655620" w:rsidRDefault="00655620" w:rsidP="00655620">
      <w:pPr>
        <w:spacing w:before="100" w:beforeAutospacing="1" w:after="100" w:afterAutospacing="1"/>
        <w:jc w:val="center"/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</w:pPr>
    </w:p>
    <w:p w:rsidR="00655620" w:rsidRDefault="00655620" w:rsidP="00655620">
      <w:pPr>
        <w:spacing w:before="100" w:beforeAutospacing="1" w:after="100" w:afterAutospacing="1"/>
        <w:jc w:val="center"/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</w:pPr>
    </w:p>
    <w:p w:rsidR="00655620" w:rsidRDefault="00655620" w:rsidP="00655620">
      <w:pPr>
        <w:spacing w:before="100" w:beforeAutospacing="1" w:after="100" w:afterAutospacing="1"/>
        <w:jc w:val="center"/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</w:pPr>
      <w:r w:rsidRPr="003B1836">
        <w:rPr>
          <w:rFonts w:ascii="Times New Roman" w:eastAsia="SimSun" w:hAnsi="Times New Roman" w:cs="Times New Roman"/>
          <w:noProof/>
          <w:color w:val="2E3033"/>
          <w:sz w:val="16"/>
          <w:szCs w:val="16"/>
          <w:shd w:val="clear" w:color="auto" w:fill="FFFFFF"/>
        </w:rPr>
        <w:lastRenderedPageBreak/>
        <w:drawing>
          <wp:anchor distT="0" distB="0" distL="114300" distR="114300" simplePos="0" relativeHeight="251665408" behindDoc="0" locked="0" layoutInCell="1" allowOverlap="1" wp14:anchorId="4AB5534E" wp14:editId="2949A26A">
            <wp:simplePos x="0" y="0"/>
            <wp:positionH relativeFrom="margin">
              <wp:align>left</wp:align>
            </wp:positionH>
            <wp:positionV relativeFrom="paragraph">
              <wp:posOffset>19731</wp:posOffset>
            </wp:positionV>
            <wp:extent cx="5274310" cy="3648075"/>
            <wp:effectExtent l="0" t="0" r="2540" b="9525"/>
            <wp:wrapSquare wrapText="bothSides"/>
            <wp:docPr id="31460218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83D59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Supplementary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f</w:t>
      </w:r>
      <w:r w:rsidRPr="00083D59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igure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7 </w:t>
      </w:r>
      <w:r w:rsidRPr="002F3E4E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Subgroup analysis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of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f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orest plot of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PT 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between proximal junctional kyphosis (PJK) and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non-PJK groups.</w:t>
      </w:r>
    </w:p>
    <w:p w:rsidR="00655620" w:rsidRPr="00AF1252" w:rsidRDefault="00655620" w:rsidP="00655620">
      <w:pPr>
        <w:spacing w:before="100" w:beforeAutospacing="1" w:after="100" w:afterAutospacing="1"/>
        <w:jc w:val="center"/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</w:pPr>
      <w:r w:rsidRPr="00083D59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Supplementary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f</w:t>
      </w:r>
      <w:r w:rsidRPr="00083D59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igure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8 </w:t>
      </w:r>
      <w:r w:rsidRPr="002F3E4E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Subgroup analysis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of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f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orest plot of 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SS 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between proximal junctional kyphosis (PJK) and</w:t>
      </w:r>
      <w:r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 xml:space="preserve"> </w:t>
      </w:r>
      <w:r w:rsidRPr="00524505">
        <w:rPr>
          <w:rFonts w:ascii="Times New Roman" w:eastAsia="SimSun" w:hAnsi="Times New Roman" w:cs="Times New Roman"/>
          <w:color w:val="2E3033"/>
          <w:sz w:val="16"/>
          <w:szCs w:val="16"/>
          <w:shd w:val="clear" w:color="auto" w:fill="FFFFFF"/>
        </w:rPr>
        <w:t>non-PJK groups.</w:t>
      </w:r>
      <w:r w:rsidRPr="00AF1252">
        <w:rPr>
          <w:rFonts w:ascii="Times New Roman" w:eastAsia="SimSun" w:hAnsi="Times New Roman" w:cs="Times New Roman"/>
          <w:noProof/>
          <w:color w:val="2E3033"/>
          <w:sz w:val="16"/>
          <w:szCs w:val="16"/>
          <w:shd w:val="clear" w:color="auto" w:fill="FFFFFF"/>
        </w:rPr>
        <w:drawing>
          <wp:anchor distT="0" distB="0" distL="114300" distR="114300" simplePos="0" relativeHeight="251666432" behindDoc="0" locked="0" layoutInCell="1" allowOverlap="1" wp14:anchorId="08E89680" wp14:editId="5DE265BE">
            <wp:simplePos x="0" y="0"/>
            <wp:positionH relativeFrom="column">
              <wp:posOffset>956</wp:posOffset>
            </wp:positionH>
            <wp:positionV relativeFrom="paragraph">
              <wp:posOffset>25249</wp:posOffset>
            </wp:positionV>
            <wp:extent cx="5274310" cy="3707130"/>
            <wp:effectExtent l="0" t="0" r="2540" b="7620"/>
            <wp:wrapSquare wrapText="bothSides"/>
            <wp:docPr id="207263427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7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E0C1A" w:rsidRDefault="00BE0C1A">
      <w:bookmarkStart w:id="1" w:name="_GoBack"/>
      <w:bookmarkEnd w:id="1"/>
    </w:p>
    <w:sectPr w:rsidR="00BE0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620"/>
    <w:rsid w:val="00000479"/>
    <w:rsid w:val="000041E8"/>
    <w:rsid w:val="0002162E"/>
    <w:rsid w:val="00022D3D"/>
    <w:rsid w:val="000328A8"/>
    <w:rsid w:val="00057161"/>
    <w:rsid w:val="0006653A"/>
    <w:rsid w:val="00067D5F"/>
    <w:rsid w:val="00075EE2"/>
    <w:rsid w:val="000903D4"/>
    <w:rsid w:val="00092DC8"/>
    <w:rsid w:val="000A67D8"/>
    <w:rsid w:val="000F3B59"/>
    <w:rsid w:val="000F484C"/>
    <w:rsid w:val="000F7FF4"/>
    <w:rsid w:val="00110E23"/>
    <w:rsid w:val="00111C3B"/>
    <w:rsid w:val="00112E30"/>
    <w:rsid w:val="00121D3A"/>
    <w:rsid w:val="00132B81"/>
    <w:rsid w:val="00150AE2"/>
    <w:rsid w:val="001641B8"/>
    <w:rsid w:val="001733C1"/>
    <w:rsid w:val="00175007"/>
    <w:rsid w:val="0018503B"/>
    <w:rsid w:val="00187DEA"/>
    <w:rsid w:val="001A02B0"/>
    <w:rsid w:val="001A0AA5"/>
    <w:rsid w:val="001B0FA3"/>
    <w:rsid w:val="001C5DDD"/>
    <w:rsid w:val="001C6177"/>
    <w:rsid w:val="001D0152"/>
    <w:rsid w:val="001E73CD"/>
    <w:rsid w:val="001F79E7"/>
    <w:rsid w:val="002165BB"/>
    <w:rsid w:val="00244D56"/>
    <w:rsid w:val="00245738"/>
    <w:rsid w:val="00272E87"/>
    <w:rsid w:val="00277DCF"/>
    <w:rsid w:val="002D043E"/>
    <w:rsid w:val="00366D3D"/>
    <w:rsid w:val="00367D0D"/>
    <w:rsid w:val="0038455F"/>
    <w:rsid w:val="003874B2"/>
    <w:rsid w:val="003912B6"/>
    <w:rsid w:val="003A261F"/>
    <w:rsid w:val="003A443B"/>
    <w:rsid w:val="003B2823"/>
    <w:rsid w:val="003B6079"/>
    <w:rsid w:val="003E365E"/>
    <w:rsid w:val="003F389B"/>
    <w:rsid w:val="00407A07"/>
    <w:rsid w:val="00412E5E"/>
    <w:rsid w:val="0042211C"/>
    <w:rsid w:val="004256C1"/>
    <w:rsid w:val="004421BA"/>
    <w:rsid w:val="00444DCF"/>
    <w:rsid w:val="004530E3"/>
    <w:rsid w:val="00486856"/>
    <w:rsid w:val="0049252E"/>
    <w:rsid w:val="00497D80"/>
    <w:rsid w:val="004A654D"/>
    <w:rsid w:val="004B311C"/>
    <w:rsid w:val="004C6300"/>
    <w:rsid w:val="004D3C2D"/>
    <w:rsid w:val="004E5579"/>
    <w:rsid w:val="00501A6E"/>
    <w:rsid w:val="00510CCA"/>
    <w:rsid w:val="00524675"/>
    <w:rsid w:val="00524789"/>
    <w:rsid w:val="0053506F"/>
    <w:rsid w:val="00544601"/>
    <w:rsid w:val="00557810"/>
    <w:rsid w:val="005671B2"/>
    <w:rsid w:val="00570304"/>
    <w:rsid w:val="0057175D"/>
    <w:rsid w:val="0057180A"/>
    <w:rsid w:val="00576070"/>
    <w:rsid w:val="005827C2"/>
    <w:rsid w:val="005828D1"/>
    <w:rsid w:val="005839CD"/>
    <w:rsid w:val="005851D5"/>
    <w:rsid w:val="005B4883"/>
    <w:rsid w:val="005E07B2"/>
    <w:rsid w:val="005F1D93"/>
    <w:rsid w:val="005F22D4"/>
    <w:rsid w:val="005F2492"/>
    <w:rsid w:val="005F2C69"/>
    <w:rsid w:val="0060037D"/>
    <w:rsid w:val="00604559"/>
    <w:rsid w:val="00607F89"/>
    <w:rsid w:val="0062566B"/>
    <w:rsid w:val="00655620"/>
    <w:rsid w:val="00662931"/>
    <w:rsid w:val="00687AFB"/>
    <w:rsid w:val="006932B7"/>
    <w:rsid w:val="006D1E9F"/>
    <w:rsid w:val="006D38EF"/>
    <w:rsid w:val="00730097"/>
    <w:rsid w:val="00730687"/>
    <w:rsid w:val="00740632"/>
    <w:rsid w:val="0074167C"/>
    <w:rsid w:val="0074514E"/>
    <w:rsid w:val="007469ED"/>
    <w:rsid w:val="00771C64"/>
    <w:rsid w:val="00780ECF"/>
    <w:rsid w:val="00783A60"/>
    <w:rsid w:val="00785FE8"/>
    <w:rsid w:val="007914FC"/>
    <w:rsid w:val="007A3D27"/>
    <w:rsid w:val="007A5F1C"/>
    <w:rsid w:val="007B4B0A"/>
    <w:rsid w:val="007B6448"/>
    <w:rsid w:val="007C3315"/>
    <w:rsid w:val="007E456D"/>
    <w:rsid w:val="007E4F57"/>
    <w:rsid w:val="00803A93"/>
    <w:rsid w:val="00805E63"/>
    <w:rsid w:val="0082449B"/>
    <w:rsid w:val="008368D1"/>
    <w:rsid w:val="00843601"/>
    <w:rsid w:val="008463FC"/>
    <w:rsid w:val="00862361"/>
    <w:rsid w:val="0086703B"/>
    <w:rsid w:val="008723A2"/>
    <w:rsid w:val="00873505"/>
    <w:rsid w:val="00892819"/>
    <w:rsid w:val="0089749A"/>
    <w:rsid w:val="008A62C1"/>
    <w:rsid w:val="008D4A35"/>
    <w:rsid w:val="008F72DF"/>
    <w:rsid w:val="009000BC"/>
    <w:rsid w:val="00900141"/>
    <w:rsid w:val="00901F01"/>
    <w:rsid w:val="00907937"/>
    <w:rsid w:val="00912115"/>
    <w:rsid w:val="009222FB"/>
    <w:rsid w:val="00922360"/>
    <w:rsid w:val="00934E17"/>
    <w:rsid w:val="00941E44"/>
    <w:rsid w:val="009503E5"/>
    <w:rsid w:val="00961194"/>
    <w:rsid w:val="00973C9A"/>
    <w:rsid w:val="009973EB"/>
    <w:rsid w:val="009C720E"/>
    <w:rsid w:val="009D0483"/>
    <w:rsid w:val="009F1118"/>
    <w:rsid w:val="009F3F72"/>
    <w:rsid w:val="00A0205E"/>
    <w:rsid w:val="00A1796B"/>
    <w:rsid w:val="00A2190F"/>
    <w:rsid w:val="00A21A91"/>
    <w:rsid w:val="00A36EB7"/>
    <w:rsid w:val="00A4216F"/>
    <w:rsid w:val="00A43E14"/>
    <w:rsid w:val="00A568E3"/>
    <w:rsid w:val="00A60A77"/>
    <w:rsid w:val="00A62D77"/>
    <w:rsid w:val="00A73A27"/>
    <w:rsid w:val="00AC7650"/>
    <w:rsid w:val="00AD32AA"/>
    <w:rsid w:val="00AD4876"/>
    <w:rsid w:val="00AE2C10"/>
    <w:rsid w:val="00AE52A2"/>
    <w:rsid w:val="00AF063B"/>
    <w:rsid w:val="00B13C68"/>
    <w:rsid w:val="00B2059F"/>
    <w:rsid w:val="00B328D6"/>
    <w:rsid w:val="00B41A57"/>
    <w:rsid w:val="00B636FA"/>
    <w:rsid w:val="00B656C0"/>
    <w:rsid w:val="00B80469"/>
    <w:rsid w:val="00B80A41"/>
    <w:rsid w:val="00B840BA"/>
    <w:rsid w:val="00BB7442"/>
    <w:rsid w:val="00BB7662"/>
    <w:rsid w:val="00BE0C1A"/>
    <w:rsid w:val="00BF4B39"/>
    <w:rsid w:val="00C057C8"/>
    <w:rsid w:val="00C23849"/>
    <w:rsid w:val="00C27569"/>
    <w:rsid w:val="00C40F93"/>
    <w:rsid w:val="00C45E9F"/>
    <w:rsid w:val="00C5617A"/>
    <w:rsid w:val="00C57889"/>
    <w:rsid w:val="00C60DA6"/>
    <w:rsid w:val="00C61539"/>
    <w:rsid w:val="00C61F20"/>
    <w:rsid w:val="00C93FDA"/>
    <w:rsid w:val="00CB5746"/>
    <w:rsid w:val="00CD2432"/>
    <w:rsid w:val="00CE23CB"/>
    <w:rsid w:val="00D0104B"/>
    <w:rsid w:val="00D010F2"/>
    <w:rsid w:val="00D23C52"/>
    <w:rsid w:val="00D2641F"/>
    <w:rsid w:val="00D31B4C"/>
    <w:rsid w:val="00D33851"/>
    <w:rsid w:val="00D360AC"/>
    <w:rsid w:val="00D40F7A"/>
    <w:rsid w:val="00D4140C"/>
    <w:rsid w:val="00D42A62"/>
    <w:rsid w:val="00D52B63"/>
    <w:rsid w:val="00D55551"/>
    <w:rsid w:val="00D55A3D"/>
    <w:rsid w:val="00D750CA"/>
    <w:rsid w:val="00D758EA"/>
    <w:rsid w:val="00D83B6E"/>
    <w:rsid w:val="00D85B70"/>
    <w:rsid w:val="00DB18B2"/>
    <w:rsid w:val="00DC28D1"/>
    <w:rsid w:val="00DC357F"/>
    <w:rsid w:val="00DD0378"/>
    <w:rsid w:val="00DF1141"/>
    <w:rsid w:val="00DF3AC7"/>
    <w:rsid w:val="00DF5DED"/>
    <w:rsid w:val="00E02FBD"/>
    <w:rsid w:val="00E126B1"/>
    <w:rsid w:val="00E136A4"/>
    <w:rsid w:val="00E20737"/>
    <w:rsid w:val="00E408DB"/>
    <w:rsid w:val="00E56135"/>
    <w:rsid w:val="00E7063E"/>
    <w:rsid w:val="00E727A9"/>
    <w:rsid w:val="00E914BF"/>
    <w:rsid w:val="00E924DE"/>
    <w:rsid w:val="00E96ECC"/>
    <w:rsid w:val="00EA139B"/>
    <w:rsid w:val="00EA3670"/>
    <w:rsid w:val="00EC035C"/>
    <w:rsid w:val="00ED27BE"/>
    <w:rsid w:val="00EF6C18"/>
    <w:rsid w:val="00F01218"/>
    <w:rsid w:val="00F13ACB"/>
    <w:rsid w:val="00F20864"/>
    <w:rsid w:val="00F23D41"/>
    <w:rsid w:val="00F31DC5"/>
    <w:rsid w:val="00F420BD"/>
    <w:rsid w:val="00F53EAA"/>
    <w:rsid w:val="00F549EF"/>
    <w:rsid w:val="00F63472"/>
    <w:rsid w:val="00F83DA7"/>
    <w:rsid w:val="00F92102"/>
    <w:rsid w:val="00FB50CF"/>
    <w:rsid w:val="00FB6719"/>
    <w:rsid w:val="00FC7DEB"/>
    <w:rsid w:val="00FD7FEC"/>
    <w:rsid w:val="00FE35FA"/>
    <w:rsid w:val="00FE6395"/>
    <w:rsid w:val="00FF0F13"/>
    <w:rsid w:val="00FF40D5"/>
    <w:rsid w:val="00FF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E431BF-DE73-4A5D-9897-5FF5F4D8B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S.</dc:creator>
  <cp:keywords/>
  <dc:description/>
  <cp:lastModifiedBy>Sathya S.</cp:lastModifiedBy>
  <cp:revision>1</cp:revision>
  <dcterms:created xsi:type="dcterms:W3CDTF">2024-03-16T00:50:00Z</dcterms:created>
  <dcterms:modified xsi:type="dcterms:W3CDTF">2024-03-16T00:50:00Z</dcterms:modified>
</cp:coreProperties>
</file>